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348" w:type="dxa"/>
        <w:tblInd w:w="-1281" w:type="dxa"/>
        <w:tblLook w:val="04A0" w:firstRow="1" w:lastRow="0" w:firstColumn="1" w:lastColumn="0" w:noHBand="0" w:noVBand="1"/>
      </w:tblPr>
      <w:tblGrid>
        <w:gridCol w:w="3686"/>
        <w:gridCol w:w="2126"/>
        <w:gridCol w:w="4536"/>
      </w:tblGrid>
      <w:tr w:rsidR="00DD212F" w:rsidRPr="00A70F42" w14:paraId="0AA6FF07" w14:textId="77777777" w:rsidTr="00A70F42">
        <w:tc>
          <w:tcPr>
            <w:tcW w:w="3686" w:type="dxa"/>
          </w:tcPr>
          <w:p w14:paraId="01E02459" w14:textId="65AB18B0" w:rsidR="00DD212F" w:rsidRPr="00A70F42" w:rsidRDefault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F42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2126" w:type="dxa"/>
          </w:tcPr>
          <w:p w14:paraId="0EDF126C" w14:textId="72B632DA" w:rsidR="00DD212F" w:rsidRPr="00A70F42" w:rsidRDefault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F4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70F42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="00613A07">
              <w:rPr>
                <w:rFonts w:ascii="Times New Roman" w:hAnsi="Times New Roman" w:cs="Times New Roman"/>
                <w:sz w:val="24"/>
                <w:szCs w:val="24"/>
              </w:rPr>
              <w:t>alog</w:t>
            </w:r>
            <w:r w:rsidRPr="00A70F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3A0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70F42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4536" w:type="dxa"/>
          </w:tcPr>
          <w:p w14:paraId="1ED27389" w14:textId="6B627BAC" w:rsidR="00A70F42" w:rsidRPr="00A70F42" w:rsidRDefault="000A0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F42">
              <w:rPr>
                <w:rFonts w:ascii="Times New Roman" w:hAnsi="Times New Roman" w:cs="Times New Roman"/>
                <w:sz w:val="24"/>
                <w:szCs w:val="24"/>
              </w:rPr>
              <w:t>Manufact</w:t>
            </w:r>
            <w:r w:rsidR="00613A07">
              <w:rPr>
                <w:rFonts w:ascii="Times New Roman" w:hAnsi="Times New Roman" w:cs="Times New Roman"/>
                <w:sz w:val="24"/>
                <w:szCs w:val="24"/>
              </w:rPr>
              <w:t>urer</w:t>
            </w:r>
          </w:p>
        </w:tc>
      </w:tr>
      <w:tr w:rsidR="00DD212F" w14:paraId="36F05044" w14:textId="77777777" w:rsidTr="00A70F42">
        <w:tc>
          <w:tcPr>
            <w:tcW w:w="3686" w:type="dxa"/>
          </w:tcPr>
          <w:p w14:paraId="4392621F" w14:textId="3D8859B3" w:rsidR="00DD212F" w:rsidRDefault="00DD212F">
            <w:r w:rsidRPr="000C1C6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A70F4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r w:rsidR="00A70F42" w:rsidRPr="000C1C6E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126" w:type="dxa"/>
          </w:tcPr>
          <w:p w14:paraId="61CB0A0A" w14:textId="243D5478" w:rsidR="00DD212F" w:rsidRDefault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 # 350-NS-050</w:t>
            </w:r>
          </w:p>
        </w:tc>
        <w:tc>
          <w:tcPr>
            <w:tcW w:w="4536" w:type="dxa"/>
          </w:tcPr>
          <w:p w14:paraId="454D061D" w14:textId="1C06D5FE" w:rsidR="00DD212F" w:rsidRDefault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  <w:tr w:rsidR="00DD212F" w14:paraId="5C44BCBD" w14:textId="77777777" w:rsidTr="00A70F42">
        <w:tc>
          <w:tcPr>
            <w:tcW w:w="3686" w:type="dxa"/>
          </w:tcPr>
          <w:p w14:paraId="3C44105A" w14:textId="7CD2C48B" w:rsidR="00DD212F" w:rsidRDefault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Dorsomorphin</w:t>
            </w:r>
          </w:p>
        </w:tc>
        <w:tc>
          <w:tcPr>
            <w:tcW w:w="2126" w:type="dxa"/>
          </w:tcPr>
          <w:p w14:paraId="1A3429C2" w14:textId="1AB33CCB" w:rsidR="00DD212F" w:rsidRDefault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 # HY-13418A</w:t>
            </w:r>
          </w:p>
        </w:tc>
        <w:tc>
          <w:tcPr>
            <w:tcW w:w="4536" w:type="dxa"/>
          </w:tcPr>
          <w:p w14:paraId="5E32C1E1" w14:textId="14E220F0" w:rsidR="00DD212F" w:rsidRDefault="00DD212F">
            <w:proofErr w:type="spellStart"/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  <w:tr w:rsidR="00DD212F" w14:paraId="77E36243" w14:textId="77777777" w:rsidTr="00A70F42">
        <w:tc>
          <w:tcPr>
            <w:tcW w:w="3686" w:type="dxa"/>
          </w:tcPr>
          <w:p w14:paraId="54097CFE" w14:textId="76336B60" w:rsidR="00DD212F" w:rsidRDefault="00DD212F" w:rsidP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70F42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2126" w:type="dxa"/>
          </w:tcPr>
          <w:p w14:paraId="0B0D106A" w14:textId="6D8DC4DD" w:rsidR="00DD212F" w:rsidRDefault="00DD212F" w:rsidP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 # HY-19312</w:t>
            </w:r>
          </w:p>
        </w:tc>
        <w:tc>
          <w:tcPr>
            <w:tcW w:w="4536" w:type="dxa"/>
          </w:tcPr>
          <w:p w14:paraId="0F3B7AD1" w14:textId="1208544E" w:rsidR="00DD212F" w:rsidRDefault="00DD212F" w:rsidP="00DD212F">
            <w:proofErr w:type="spellStart"/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  <w:tr w:rsidR="00DD212F" w14:paraId="70D98154" w14:textId="77777777" w:rsidTr="00A70F42">
        <w:tc>
          <w:tcPr>
            <w:tcW w:w="3686" w:type="dxa"/>
          </w:tcPr>
          <w:p w14:paraId="693DA956" w14:textId="45F0560C" w:rsidR="00DD212F" w:rsidRDefault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nti-NLR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126" w:type="dxa"/>
          </w:tcPr>
          <w:p w14:paraId="7D9631F6" w14:textId="484FBF51" w:rsidR="00DD212F" w:rsidRDefault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 # ab 214185</w:t>
            </w:r>
          </w:p>
        </w:tc>
        <w:tc>
          <w:tcPr>
            <w:tcW w:w="4536" w:type="dxa"/>
          </w:tcPr>
          <w:p w14:paraId="0607B5E3" w14:textId="6A7A2512" w:rsidR="00DD212F" w:rsidRDefault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  <w:tr w:rsidR="00DD212F" w14:paraId="33140F90" w14:textId="77777777" w:rsidTr="00A70F42">
        <w:tc>
          <w:tcPr>
            <w:tcW w:w="3686" w:type="dxa"/>
          </w:tcPr>
          <w:p w14:paraId="634378BC" w14:textId="7D9CC0FF" w:rsidR="00DD212F" w:rsidRDefault="00DD212F" w:rsidP="00DD212F"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spase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126" w:type="dxa"/>
          </w:tcPr>
          <w:p w14:paraId="2E7BC301" w14:textId="4B95F126" w:rsidR="00DD212F" w:rsidRDefault="00DD212F" w:rsidP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 # ab 207802</w:t>
            </w:r>
          </w:p>
        </w:tc>
        <w:tc>
          <w:tcPr>
            <w:tcW w:w="4536" w:type="dxa"/>
          </w:tcPr>
          <w:p w14:paraId="5CF4B6C2" w14:textId="75D16551" w:rsidR="00DD212F" w:rsidRDefault="00DD212F" w:rsidP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  <w:tr w:rsidR="00DD212F" w14:paraId="3E7235A8" w14:textId="77777777" w:rsidTr="00A70F42">
        <w:tc>
          <w:tcPr>
            <w:tcW w:w="3686" w:type="dxa"/>
          </w:tcPr>
          <w:p w14:paraId="23A5CE0C" w14:textId="591B1464" w:rsidR="00DD212F" w:rsidRDefault="00A70F42" w:rsidP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DD212F" w:rsidRPr="000C1C6E">
              <w:rPr>
                <w:rFonts w:ascii="Times New Roman" w:hAnsi="Times New Roman" w:cs="Times New Roman"/>
                <w:sz w:val="24"/>
                <w:szCs w:val="24"/>
              </w:rPr>
              <w:t>-IL-1β</w:t>
            </w:r>
            <w:r w:rsidR="00DD212F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126" w:type="dxa"/>
          </w:tcPr>
          <w:p w14:paraId="2ADE67D2" w14:textId="0D49FF9A" w:rsidR="00DD212F" w:rsidRDefault="00DD212F" w:rsidP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 # ab2105</w:t>
            </w:r>
          </w:p>
        </w:tc>
        <w:tc>
          <w:tcPr>
            <w:tcW w:w="4536" w:type="dxa"/>
          </w:tcPr>
          <w:p w14:paraId="3141A561" w14:textId="17CB644E" w:rsidR="00DD212F" w:rsidRDefault="00DD212F" w:rsidP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  <w:tr w:rsidR="00DD212F" w14:paraId="04E96F38" w14:textId="77777777" w:rsidTr="00A70F42">
        <w:tc>
          <w:tcPr>
            <w:tcW w:w="3686" w:type="dxa"/>
          </w:tcPr>
          <w:p w14:paraId="3E814972" w14:textId="77D7DFD2" w:rsidR="00DD212F" w:rsidRDefault="00A70F42" w:rsidP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DD212F" w:rsidRPr="000C1C6E">
              <w:rPr>
                <w:rFonts w:ascii="Times New Roman" w:hAnsi="Times New Roman" w:cs="Times New Roman"/>
                <w:sz w:val="24"/>
                <w:szCs w:val="24"/>
              </w:rPr>
              <w:t>-PI3K</w:t>
            </w:r>
            <w:r w:rsidR="00DD212F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126" w:type="dxa"/>
          </w:tcPr>
          <w:p w14:paraId="00EB64F9" w14:textId="70E9845B" w:rsidR="00DD212F" w:rsidRDefault="00DD212F" w:rsidP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 # ab182651</w:t>
            </w:r>
          </w:p>
        </w:tc>
        <w:tc>
          <w:tcPr>
            <w:tcW w:w="4536" w:type="dxa"/>
          </w:tcPr>
          <w:p w14:paraId="618D4DAA" w14:textId="18E76A30" w:rsidR="00DD212F" w:rsidRDefault="00DD212F" w:rsidP="00DD212F"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  <w:tr w:rsidR="00DD212F" w14:paraId="35AEFCFD" w14:textId="77777777" w:rsidTr="00A70F42">
        <w:tc>
          <w:tcPr>
            <w:tcW w:w="3686" w:type="dxa"/>
          </w:tcPr>
          <w:p w14:paraId="50D78A47" w14:textId="3FB887FC" w:rsidR="00DD212F" w:rsidRPr="000C1C6E" w:rsidRDefault="00A70F42" w:rsidP="00DD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nti-ASC antibody</w:t>
            </w:r>
          </w:p>
        </w:tc>
        <w:tc>
          <w:tcPr>
            <w:tcW w:w="2126" w:type="dxa"/>
          </w:tcPr>
          <w:p w14:paraId="77E0B85B" w14:textId="19AB9B05" w:rsidR="00DD212F" w:rsidRPr="000C1C6E" w:rsidRDefault="00A70F42" w:rsidP="00DD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 # sc-514414</w:t>
            </w:r>
          </w:p>
        </w:tc>
        <w:tc>
          <w:tcPr>
            <w:tcW w:w="4536" w:type="dxa"/>
          </w:tcPr>
          <w:p w14:paraId="030D70DA" w14:textId="08837FC8" w:rsidR="00DD212F" w:rsidRPr="000C1C6E" w:rsidRDefault="00A70F42" w:rsidP="00DD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  <w:tr w:rsidR="00DD212F" w14:paraId="490247F1" w14:textId="77777777" w:rsidTr="00A70F42">
        <w:tc>
          <w:tcPr>
            <w:tcW w:w="3686" w:type="dxa"/>
          </w:tcPr>
          <w:p w14:paraId="50D0EE78" w14:textId="10CA7D57" w:rsidR="00DD212F" w:rsidRPr="000C1C6E" w:rsidRDefault="00A70F42" w:rsidP="00DD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nti-GSDM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126" w:type="dxa"/>
          </w:tcPr>
          <w:p w14:paraId="7A595A91" w14:textId="279BE38B" w:rsidR="00DD212F" w:rsidRPr="000C1C6E" w:rsidRDefault="00A70F42" w:rsidP="00DD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 # 96458</w:t>
            </w:r>
          </w:p>
        </w:tc>
        <w:tc>
          <w:tcPr>
            <w:tcW w:w="4536" w:type="dxa"/>
          </w:tcPr>
          <w:p w14:paraId="50F458DF" w14:textId="651565BB" w:rsidR="00DD212F" w:rsidRPr="000C1C6E" w:rsidRDefault="00A70F42" w:rsidP="00DD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  <w:tr w:rsidR="00A70F42" w14:paraId="47412031" w14:textId="77777777" w:rsidTr="00A70F42">
        <w:tc>
          <w:tcPr>
            <w:tcW w:w="3686" w:type="dxa"/>
          </w:tcPr>
          <w:p w14:paraId="4E2B310A" w14:textId="26E30395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C3 antibody</w:t>
            </w:r>
          </w:p>
        </w:tc>
        <w:tc>
          <w:tcPr>
            <w:tcW w:w="2126" w:type="dxa"/>
          </w:tcPr>
          <w:p w14:paraId="6A052592" w14:textId="6BF62D9C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 xml:space="preserve">Cat. #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68S</w:t>
            </w:r>
          </w:p>
        </w:tc>
        <w:tc>
          <w:tcPr>
            <w:tcW w:w="4536" w:type="dxa"/>
          </w:tcPr>
          <w:p w14:paraId="627F432E" w14:textId="0D63CC0A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  <w:tr w:rsidR="00A70F42" w14:paraId="5BB77479" w14:textId="77777777" w:rsidTr="00A70F42">
        <w:tc>
          <w:tcPr>
            <w:tcW w:w="3686" w:type="dxa"/>
          </w:tcPr>
          <w:p w14:paraId="5731343C" w14:textId="49AE4923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PK antibody</w:t>
            </w:r>
          </w:p>
        </w:tc>
        <w:tc>
          <w:tcPr>
            <w:tcW w:w="2126" w:type="dxa"/>
          </w:tcPr>
          <w:p w14:paraId="15ADCC59" w14:textId="556BFC4A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 # ABP0052</w:t>
            </w:r>
          </w:p>
        </w:tc>
        <w:tc>
          <w:tcPr>
            <w:tcW w:w="4536" w:type="dxa"/>
          </w:tcPr>
          <w:p w14:paraId="4785310C" w14:textId="7CD3C6CA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bbk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Wuhan, China</w:t>
            </w:r>
          </w:p>
        </w:tc>
      </w:tr>
      <w:tr w:rsidR="00A70F42" w14:paraId="4085F598" w14:textId="77777777" w:rsidTr="00A70F42">
        <w:tc>
          <w:tcPr>
            <w:tcW w:w="3686" w:type="dxa"/>
          </w:tcPr>
          <w:p w14:paraId="09012D9C" w14:textId="6E1E582C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nti-GAP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126" w:type="dxa"/>
          </w:tcPr>
          <w:p w14:paraId="0D3F80A2" w14:textId="4F423873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 # A01021</w:t>
            </w:r>
          </w:p>
        </w:tc>
        <w:tc>
          <w:tcPr>
            <w:tcW w:w="4536" w:type="dxa"/>
          </w:tcPr>
          <w:p w14:paraId="583691D8" w14:textId="1855F00A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bbk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Wuhan, China</w:t>
            </w:r>
          </w:p>
        </w:tc>
      </w:tr>
      <w:tr w:rsidR="00A70F42" w14:paraId="5C8C3856" w14:textId="77777777" w:rsidTr="00A70F42">
        <w:tc>
          <w:tcPr>
            <w:tcW w:w="3686" w:type="dxa"/>
          </w:tcPr>
          <w:p w14:paraId="10F3DCD7" w14:textId="27869283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 xml:space="preserve">HRP goat anti-rabbit </w:t>
            </w:r>
            <w:r w:rsidR="00613A07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126" w:type="dxa"/>
          </w:tcPr>
          <w:p w14:paraId="766BEEA8" w14:textId="3C2F6A00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 w:rsidR="00613A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# A21020</w:t>
            </w:r>
          </w:p>
        </w:tc>
        <w:tc>
          <w:tcPr>
            <w:tcW w:w="4536" w:type="dxa"/>
          </w:tcPr>
          <w:p w14:paraId="25AF98F8" w14:textId="69D83169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bbk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Wuhan, China</w:t>
            </w:r>
          </w:p>
        </w:tc>
      </w:tr>
      <w:tr w:rsidR="00A70F42" w14:paraId="1C212121" w14:textId="77777777" w:rsidTr="00A70F42">
        <w:tc>
          <w:tcPr>
            <w:tcW w:w="3686" w:type="dxa"/>
          </w:tcPr>
          <w:p w14:paraId="567C9B9A" w14:textId="1922AE61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H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3A07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126" w:type="dxa"/>
          </w:tcPr>
          <w:p w14:paraId="056A5896" w14:textId="020246DD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 w:rsidR="00613A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# A21010</w:t>
            </w:r>
          </w:p>
        </w:tc>
        <w:tc>
          <w:tcPr>
            <w:tcW w:w="4536" w:type="dxa"/>
          </w:tcPr>
          <w:p w14:paraId="5BD52CB6" w14:textId="433D1207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bbk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Wuhan, China</w:t>
            </w:r>
          </w:p>
        </w:tc>
      </w:tr>
      <w:tr w:rsidR="00A70F42" w14:paraId="2D62AA78" w14:textId="77777777" w:rsidTr="00A70F42">
        <w:tc>
          <w:tcPr>
            <w:tcW w:w="3686" w:type="dxa"/>
          </w:tcPr>
          <w:p w14:paraId="240088DF" w14:textId="69868366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="00A5066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C1C6E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126" w:type="dxa"/>
          </w:tcPr>
          <w:p w14:paraId="438F995F" w14:textId="5D91B9A2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# BS1844</w:t>
            </w:r>
          </w:p>
        </w:tc>
        <w:tc>
          <w:tcPr>
            <w:tcW w:w="4536" w:type="dxa"/>
          </w:tcPr>
          <w:p w14:paraId="76FB9A7D" w14:textId="461D0BAC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Bioworld</w:t>
            </w:r>
            <w:proofErr w:type="spellEnd"/>
            <w:r w:rsidRPr="000C1C6E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  <w:tr w:rsidR="00A70F42" w14:paraId="240147F6" w14:textId="77777777" w:rsidTr="00A70F42">
        <w:tc>
          <w:tcPr>
            <w:tcW w:w="3686" w:type="dxa"/>
          </w:tcPr>
          <w:p w14:paraId="0281C2D3" w14:textId="31900A99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nti-p62 antibody</w:t>
            </w:r>
          </w:p>
        </w:tc>
        <w:tc>
          <w:tcPr>
            <w:tcW w:w="2126" w:type="dxa"/>
          </w:tcPr>
          <w:p w14:paraId="471BC9F4" w14:textId="68FBF089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11483</w:t>
            </w:r>
          </w:p>
        </w:tc>
        <w:tc>
          <w:tcPr>
            <w:tcW w:w="4536" w:type="dxa"/>
          </w:tcPr>
          <w:p w14:paraId="101F836B" w14:textId="78B5D04B" w:rsidR="00A70F42" w:rsidRPr="000C1C6E" w:rsidRDefault="00A70F42" w:rsidP="00A7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C1C6E">
              <w:rPr>
                <w:rFonts w:ascii="Times New Roman" w:hAnsi="Times New Roman" w:cs="Times New Roman"/>
                <w:sz w:val="24"/>
                <w:szCs w:val="24"/>
              </w:rPr>
              <w:t>Wuhan, China</w:t>
            </w:r>
          </w:p>
        </w:tc>
      </w:tr>
    </w:tbl>
    <w:p w14:paraId="138448DB" w14:textId="77777777" w:rsidR="00576FC0" w:rsidRDefault="00576FC0"/>
    <w:sectPr w:rsidR="00576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0C6"/>
    <w:rsid w:val="000A0025"/>
    <w:rsid w:val="00576FC0"/>
    <w:rsid w:val="00613A07"/>
    <w:rsid w:val="00A50664"/>
    <w:rsid w:val="00A70F42"/>
    <w:rsid w:val="00DD212F"/>
    <w:rsid w:val="00EB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F51D4"/>
  <w15:chartTrackingRefBased/>
  <w15:docId w15:val="{20C89C5B-E3EB-40D7-B331-B3BCFE184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a wang</dc:creator>
  <cp:keywords/>
  <dc:description/>
  <cp:lastModifiedBy>Ali Mobasheri</cp:lastModifiedBy>
  <cp:revision>3</cp:revision>
  <dcterms:created xsi:type="dcterms:W3CDTF">2021-04-12T07:40:00Z</dcterms:created>
  <dcterms:modified xsi:type="dcterms:W3CDTF">2021-04-12T07:41:00Z</dcterms:modified>
</cp:coreProperties>
</file>